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408586" w14:textId="77777777" w:rsidR="00463922" w:rsidRPr="00C5016F" w:rsidRDefault="00463922" w:rsidP="00463922">
      <w:pPr>
        <w:pStyle w:val="Maintext"/>
        <w:spacing w:after="156"/>
        <w:ind w:firstLine="0"/>
        <w:jc w:val="center"/>
        <w:rPr>
          <w:sz w:val="21"/>
          <w:szCs w:val="21"/>
          <w:lang w:eastAsia="zh-CN"/>
        </w:rPr>
      </w:pPr>
      <w:bookmarkStart w:id="0" w:name="_Hlk57582407"/>
      <w:r w:rsidRPr="00C5016F">
        <w:rPr>
          <w:sz w:val="21"/>
          <w:szCs w:val="21"/>
          <w:lang w:eastAsia="zh-CN"/>
        </w:rPr>
        <w:t>Supplementary</w:t>
      </w:r>
      <w:r>
        <w:rPr>
          <w:sz w:val="21"/>
          <w:szCs w:val="21"/>
          <w:lang w:eastAsia="zh-CN"/>
        </w:rPr>
        <w:t xml:space="preserve"> T</w:t>
      </w:r>
      <w:r w:rsidRPr="00C5016F">
        <w:rPr>
          <w:sz w:val="21"/>
          <w:szCs w:val="21"/>
          <w:lang w:eastAsia="zh-CN"/>
        </w:rPr>
        <w:t>able</w:t>
      </w:r>
      <w:r>
        <w:rPr>
          <w:sz w:val="21"/>
          <w:szCs w:val="21"/>
          <w:lang w:eastAsia="zh-CN"/>
        </w:rPr>
        <w:t xml:space="preserve"> </w:t>
      </w:r>
      <w:r w:rsidRPr="00C5016F">
        <w:rPr>
          <w:sz w:val="21"/>
          <w:szCs w:val="21"/>
          <w:lang w:eastAsia="zh-CN"/>
        </w:rPr>
        <w:t>1:</w:t>
      </w:r>
      <w:r>
        <w:rPr>
          <w:sz w:val="21"/>
          <w:szCs w:val="21"/>
          <w:lang w:eastAsia="zh-CN"/>
        </w:rPr>
        <w:t xml:space="preserve"> Genetic m</w:t>
      </w:r>
      <w:r w:rsidRPr="00C5016F">
        <w:rPr>
          <w:sz w:val="21"/>
          <w:szCs w:val="21"/>
          <w:lang w:eastAsia="zh-CN"/>
        </w:rPr>
        <w:t>utation</w:t>
      </w:r>
      <w:r>
        <w:rPr>
          <w:sz w:val="21"/>
          <w:szCs w:val="21"/>
          <w:lang w:eastAsia="zh-CN"/>
        </w:rPr>
        <w:t xml:space="preserve"> </w:t>
      </w:r>
      <w:r w:rsidRPr="00C5016F">
        <w:rPr>
          <w:sz w:val="21"/>
          <w:szCs w:val="21"/>
          <w:lang w:eastAsia="zh-CN"/>
        </w:rPr>
        <w:t>frequenc</w:t>
      </w:r>
      <w:r>
        <w:rPr>
          <w:sz w:val="21"/>
          <w:szCs w:val="21"/>
          <w:lang w:eastAsia="zh-CN"/>
        </w:rPr>
        <w:t xml:space="preserve">ies in </w:t>
      </w:r>
      <w:proofErr w:type="spellStart"/>
      <w:r w:rsidRPr="00C5016F">
        <w:rPr>
          <w:sz w:val="21"/>
          <w:szCs w:val="21"/>
          <w:lang w:eastAsia="zh-CN"/>
        </w:rPr>
        <w:t>iCCA</w:t>
      </w:r>
      <w:proofErr w:type="spellEnd"/>
    </w:p>
    <w:tbl>
      <w:tblPr>
        <w:tblW w:w="848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1040"/>
        <w:gridCol w:w="1135"/>
        <w:gridCol w:w="1040"/>
        <w:gridCol w:w="1111"/>
        <w:gridCol w:w="1040"/>
        <w:gridCol w:w="1040"/>
        <w:gridCol w:w="1040"/>
      </w:tblGrid>
      <w:tr w:rsidR="00463922" w:rsidRPr="00C5016F" w14:paraId="797DD34A" w14:textId="77777777" w:rsidTr="0075213E">
        <w:trPr>
          <w:trHeight w:val="280"/>
          <w:jc w:val="center"/>
        </w:trPr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F0C7F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F320D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equency</w:t>
            </w:r>
          </w:p>
        </w:tc>
        <w:tc>
          <w:tcPr>
            <w:tcW w:w="11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00A14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F9241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equency</w:t>
            </w:r>
          </w:p>
        </w:tc>
        <w:tc>
          <w:tcPr>
            <w:tcW w:w="11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AC485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1F45D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equency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869A7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A0BA6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equency</w:t>
            </w:r>
          </w:p>
        </w:tc>
      </w:tr>
      <w:tr w:rsidR="00463922" w:rsidRPr="00C5016F" w14:paraId="5C90E2BD" w14:textId="77777777" w:rsidTr="0075213E">
        <w:trPr>
          <w:trHeight w:val="280"/>
          <w:jc w:val="center"/>
        </w:trPr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FC4FA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TP53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497D7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1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1F809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RNF213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53E73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1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978B4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UNC5D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84A56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8A0E1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MLPH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0B733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59D7875E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5743E1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TT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D3D2B2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446ED33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ACNA1I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06A500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9F4EB5B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NOT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F5F3A6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910F3B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KIFC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0221CD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5F24CB88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710F72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KRA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6A4A46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0B052AC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ZNF52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76051E7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532ADFD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BMP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498230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144145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PTAN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18BD58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07AF20A4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A11632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MUC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DD4452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292D48F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PIKFYV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F13276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129C1C4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RBM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FB616E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D5A203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PPL2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DB519E4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5A4DB8E2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83DAC4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ARID1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6C6AF8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75076CD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FBN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EA4D9E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BB09A9D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NRK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284850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6ADF49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PLK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04AC2A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6E74BF41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BA9DBA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MUC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41CA6C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2FF9A22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BRA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C8B86F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9584901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ROR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F56B34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1E7A70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VPS4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4BFEA5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2222AB0A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DA0D1D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BAP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35C59C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8EAD4BB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TMEM132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EFC25C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FFFEE48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PTPRK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65161A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0DA409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CN4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5AB6C6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3AC4BDFC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0861B2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OBSC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798B2F3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815BA1F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PRKD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491E053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B57984F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USP2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7AE577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C1ED1C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TTC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B20DB6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71DE0887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B92F3C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SMD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55DD99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0231763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ADAMTS2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4524E2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0A4A594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MAP1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70F070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C4D215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TNIK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BC177D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309D6EF9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DFA0605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EPHA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C5EC12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2FE4AED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LIT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8D3E83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5A40E51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UBR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C61464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09076F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EMA4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6F15A0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72A0333F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B703C0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IDH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17A68D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05D6C34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WDR8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0CDFD4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7F3B929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AKAP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131802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8CF4D3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LNX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98EBF0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3861F576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DAE8A8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PCL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71C36BF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06CFC54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ACNA1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18EC2B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7291CAA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TLE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3D86F1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6E9595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PDE3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6D3A4A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765220DB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127BC6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LRP1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D230E7B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4EF5D53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DNAH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DC0E6D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E2213D5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NXPH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5FC0FA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7AEE31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TGM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710B08F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0E1D82E0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C379A1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PBRM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1DE9EF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3A4447F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NBE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E4B1B3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381F9A4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HEPH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52EBB5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296494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WH4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3047C32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59BDBAD4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3296D5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YNE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D1197C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8CB750D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NTNAP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5646BE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8E4CAC1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HPSE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431EE4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04BCF7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ALPK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D202AE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52A5A43C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B54D53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DNAH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646216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213C646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MYO15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AA5501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08BDE95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ZFP36L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E6BE17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174887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PDCD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464A84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2CA74CCD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9A7C6C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FSIP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A400EB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AC40E5C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WNK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67DB34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151366E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PAPPA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A1D9F4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331DC4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ANO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09A90E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4C484A8F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3A13FA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GLI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41D2232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CB5951E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ADAMTS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2683E4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99E97D9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KMT2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342764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D7ECB5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LC9A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A0E39A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0F30546E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6131F5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EY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7C64DF6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DA9948E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FAM47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B502A5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43365D5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DIDO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D679D1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0C0DCE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MYO5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7A9199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60716CA8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23BC21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PIK3C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F5125C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1CE1B22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NELL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F3944F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D8D73F1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KIRREL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A5BBD8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241865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CDC9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C8CD1C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581E275E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625FCA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LRP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01C4C4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DE65AC2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KIAA12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934B03A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5595C57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LC10A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0384316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724F6C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HOOK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5DD76D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1A195EE0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7D938E3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MAGEC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6819FC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BB990E4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TNRC1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F86B72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D3ECE7A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ADAMTS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8404E6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BCB894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IP6K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01FB7A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04E032CB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596BE6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ABCA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8D3D0F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C6C2E82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AMPH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D4104B2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25E07D6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ACNA1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5FA198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C6F9A5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ROS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63F5F9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6FDDD07E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09475A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MACF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703049E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9D4C85D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ELA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175CA6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249FD03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GRIN2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7C121C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CFBAF5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PAG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43FA14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58818AC5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945BF3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DCHS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5983B96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C32E02D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TMEM132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CF13C2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135EB99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RBM2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9BF246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AA28EB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GRM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F09B44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27382A68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B58633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HRN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EA3C2D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71368AE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MPDZ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EA3CF59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D567801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GABRG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467CC8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2DC3E5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KCNB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C10DB8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56C7D4F2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BF941A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KMT2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A16563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ABB6CCC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ASH1L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497BD1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51FD31F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PLA2G4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F33010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87D3EB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PINK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1D9ACD2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3C5E420D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412DE4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RYR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8A65D6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E718CB2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PLEKHA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2F6D38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77DCE0B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ARHGAP3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564787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02BD1E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SE1L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1DEEC7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5B1171CD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718CCEF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MUC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D7AA8FD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5B1ECA5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MDN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D03DA6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0D9DCA0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AMSAP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F1BF5E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473970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NX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7351AE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278A37BB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47AD66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kern w:val="0"/>
                <w:sz w:val="16"/>
              </w:rPr>
              <w:t>STK32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D3F96C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6147622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PLXNB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04BE49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304B862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JMJD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22547B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0FB419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TM9SF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7CEC83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0A42A772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88C81D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ZNF2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71EFCE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C0981A2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AP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BF0EDA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3A9835C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MORC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92122CF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41367E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FRY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D44AB4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42478E29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1E81E7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PDE4DIP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6A4B51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BD83871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NAV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FA34F8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9CEF9EA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ZNF60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566E76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D8606F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AGE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F86BAC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2C71EE56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258B38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RYR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5AB265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F7A985E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ERBB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343984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78F8852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NLRP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6D85EF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B7FAFD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IRF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249B99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026F1512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D12419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SMD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62982A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C746F3A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KIF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DBFA76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724340C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FNDC3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ED6629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74F667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BRD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1DC083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6A3B2565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87FED8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ACNA1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48A439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3D103EF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RABL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90D0E0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2A9EE2E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FHOD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231528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EF6D16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EPHX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389864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53B52334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167133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DC2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01A5BE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C403960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PLEKHG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E5D911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AC515B3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UNC13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5DE5A88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43D977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VAV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FA7DB2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50539E97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146060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PKHD1L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C21E97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91C46EC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KCNMA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D98AD2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0AF983E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PLA2G4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706967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885708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ARGLU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7F93BE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3813908A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F7D408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ZFHX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8E1431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DA97B1C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HD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E4BCCF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72C30A9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TSC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553869B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5FBF86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ZSCAN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436201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7CB976BC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9CBF3E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KIDA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61A7CE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E6F7476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GREB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4D3988D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4903037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HECW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968367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3BBC98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MPRIP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DBED335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7427D301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0D0C5F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DLC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A07EEF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D32A2B8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PCDH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99251E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031B330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ANKRD6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B3F043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14FA2D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DSG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CE8743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6E66754D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D6BA03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XIRP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AAC740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0AACB00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DAPK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33A964A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9A4862D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OVCH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BC3867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CC88E7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HEG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ACFCAF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4A7FD847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AEFFDC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lastRenderedPageBreak/>
              <w:t>NE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9A828C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98F16CA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MYO18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6A2CBC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142EA9C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DK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2F32FE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C42FB1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PXDNL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663EB2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155B9157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99082D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YNE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DB728C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FC65AA5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T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7905A77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7EB37A2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YP3A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C228BB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A15079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MG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98F0D2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69869B4C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E38367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KMT2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350D96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9572768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ARFGAP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8F9A8C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328B791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PCDHGB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16ECD3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882881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DHX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86AC24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666413EF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00919E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ANK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DF4086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BBB44B2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ZNF53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474FC8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CCC93CE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LC9A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4F321B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4221B4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NOS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013E5D0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5113A25B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5D9A95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FRAS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00090B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E67A656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YCP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652C0D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957BD66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RE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09C141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47B439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OL5A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D9F832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0866C2C0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485133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DNAH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60110E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E7B25EC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NOTCH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6A8E6D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3E6AE37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HL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B61373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1507B5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C2D1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D577EE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126D3325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49F8B1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RASA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D6A04D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5D0896F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KAT6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352A89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EADA0FD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ZNF4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05CDDE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B7B430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YB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88568D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18D2D449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4FD6B5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BRCA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EC7D13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A8718E5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RBM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D2F59D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7255B82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LC12A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344B0A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2F9D0A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DGK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A883BD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63922" w:rsidRPr="00C5016F" w14:paraId="4C3F9BC1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26BA33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PE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C233E2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04D3A99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TRPC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CDBCBA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8CDE770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NTL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34A0EF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0EC438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UBE4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8A788E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78F0F5C8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470F7C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NPAP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29CFC1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313F26E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PRKG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486590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76D2C09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ARD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3F5699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E9F2D7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BCH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15F1FB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7AE86484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12046C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BIRC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408C5D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4557932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KRT8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17297C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99F79D6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DSCAML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11EBAB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8AF2AA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MAP2K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8C1AAE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65F2B7EE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651DF4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TNNA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3AF92E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B75FD87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FAT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8BF723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C94FB6A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RGS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7DFB75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248B33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HEY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FCF93F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78AF510D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8721B2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AL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246348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101B525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A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8F2D2D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4C4DDEF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MEGF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82D159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A60DA9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UBN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66ED6E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4DF54EE5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8C5537C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VW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20AE50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1CC0D0E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IGSF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1D8B54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4770D06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ZNF8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3B9485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BD772E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ZFC3H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91D06A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13CA221D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E07F9B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DNAH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8C4408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91AE83C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THSD7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4C0D0D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89DA1F6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TRRAP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5B25F8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DCC7F7F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CDC85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9441444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24E9E0D5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8B68DC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FMN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428DDA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3489413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TENM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65795C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9EDC42B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AFF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8B884D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0F8D448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RIT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4F48D9F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758D2D8A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631D93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PLXNA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727434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5E0ECFF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KCNQ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F0C102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F2969C7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FOXP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CBE177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957AD4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HCN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9606BB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1DA4DAA7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418FFD8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ALMS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1BCCED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B915033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OL6A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BEA5E4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CEF1536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ZNF42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0D9C58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433D31B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DHX3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36854E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606C7A52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64FFEC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WDFY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5BAF6F9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0A17A0F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CN8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D475DB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ABA1552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UPT6H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D0BE8F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2B50A2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DYS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C14B24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0E7E92E6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9D7840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MYO7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1B0EA3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90D3F75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ANK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4846D7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BD29E70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LITRK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152419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816C532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GTF2IRD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980182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33041948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D63DA6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RBMXL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07D6B5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DC4A995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CDC14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AA8C14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5CC91AB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HDAC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FCFBA8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4F07C9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RBM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EAAD38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4A30EBF0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4AB420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PTA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ED08B7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3742D32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CDC17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F6B368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54D40E6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INPPL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BF8028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A47F1C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PCSK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AD2352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442F7204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D82649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UNC8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419F06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C7EA796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LC9C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EFE975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BDBD751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ABCC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DFFF89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5B250D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TX1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A94E58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44791B37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35DA71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LAMA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0A1CD6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B00F3E9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FREM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E9A3E5B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E572E0F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KCNH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8EB8CF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54C25A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TBC1D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B0D8C7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11F8ED38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515ED69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OL24A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41CC94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8523849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AMTA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5461F49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E2B1A66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ZNF53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A07DAA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01CEF5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ZNF54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6D4B93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5B5EF332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5B13445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NACA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2EF403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653F2BB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GTF3C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D93A907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4C85B1F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DH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55C651E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9FF3DD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ABCG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5B0F18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6FB01BEA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A49915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CN1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91A541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37D744D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RCAP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E35E99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3B10F5C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PTBN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A73F52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351338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NLRP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2F0A6E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6B5E8EBB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2BC6CF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OL7A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76D521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DDB3C57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DOCK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A69811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824A26F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BCAP2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78697F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73F990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KLHL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39EDA5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7C4BD49D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969A31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APO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A5FFD4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4541A12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EPHB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78E4E7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DF24CE2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GIGYF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37C4135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DE768F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ZDHHC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76F96E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21849ED8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2886BF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KCNT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C5FCAB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37AF733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NTF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6A3984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92D5C91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ZNF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44D176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246AD7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FMN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23A52D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27A526D1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CE82BB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PRRC2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7A3DF6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4A7F44A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LRRD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538045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06C922F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SPG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30FAFB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1923DC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ANGPT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817CFF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36AC6BAB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CEF426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ATM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790F92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25755F8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PCN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89BD5F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E32BAC8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RAD2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345941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510135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PIK3C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A82BFE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738D286D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AB4209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TK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110E9D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16A717C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TYK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904A5B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9817AA0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DHR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74A0AFE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9474F7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CBE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57CE2B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0888979A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954D184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BCO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5F6686F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91115A2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MYH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77C13F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03D35C1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HMGC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43D281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EF6AD8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ENP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EE2A95F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499DE211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2CAC9C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PTE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E6C951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FC610F3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DNAH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85231A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AA07AB5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BRWD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90388F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D6B8BD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KATNAL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47A0EFD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5E4AFEEF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F67E11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LRP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4F2E7D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FB742DB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FAM208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48CB668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53E8E86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WNK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EE5CE2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6E1867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PPP2R3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AAFA23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78A0D36E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22F827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TAB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96EE80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F486192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NRXN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D3D2F0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750242A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DIAPH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885D70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756709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ATP7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FE7379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7BA432CD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DC1813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NIPBL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946725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245D2E8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NED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B8C74D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AC2B796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USP3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099B1B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903BB0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NOD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4EC9E5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689B9A76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3DCFCB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DOCK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597930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68AE320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WDFY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3847C6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F26483B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NID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ADB5FB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2B4105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TET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6A0055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37D77979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4819C0D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NRA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4C69E0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D869754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NBEAL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687384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5246E7D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TRIP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AF7B97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2522F3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WWP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BAAEF9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4492BF52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5BE9E7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MED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1291FAE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1B12B1A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MED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CF7CEE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6F8934D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MAST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937A67A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FA3DF5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EXTL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927BD37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63922" w:rsidRPr="00C5016F" w14:paraId="279D48B6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C28C8C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DLGAP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96B5F1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6CECBA5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GRIK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6764C3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791754A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TSC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4D79AB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414A2B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AAK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C7448A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63922" w:rsidRPr="00C5016F" w14:paraId="4C927414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FB3B38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NOTCH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1BA9A9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C489BD3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ITPR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88EC8E9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8BE9BFE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MRC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7310CD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5864C9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PJA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1F4477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63922" w:rsidRPr="00C5016F" w14:paraId="5997B462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7BFDDB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FBN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C68531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EF058FB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NELL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926729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C8C386E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IPO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5DB812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6B316D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POLR3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5406DA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63922" w:rsidRPr="00C5016F" w14:paraId="3C867510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EFEF9D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lastRenderedPageBreak/>
              <w:t>DM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C835F9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1CB666D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ZFHX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253CB1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69604A7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MTUS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3D56E9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3BE3C3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TRIML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9D95BE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63922" w:rsidRPr="00C5016F" w14:paraId="638BE731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45B4E4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MYCBP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394CA5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F3E2A2A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OSBPL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E44707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685B31C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SCN7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34EB4C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33B04E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OGDHL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FF772F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63922" w:rsidRPr="00C5016F" w14:paraId="2D549995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9312796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ZNF46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C849D5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7C54DE4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OL22A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49F1AD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AC96F7C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EML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C6C8C7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116751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ZF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B54CEB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63922" w:rsidRPr="00C5016F" w14:paraId="3EFAAC34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94AFAD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CDC88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244711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AC736BF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DH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8C1E31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56F31B7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MYH7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D31352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990276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DOCK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004241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63922" w:rsidRPr="00C5016F" w14:paraId="3DE133D2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AD12A5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BOD1L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B10FEB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EBC8B41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UBR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371121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5991AFE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ITPR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AD73B8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3D0D9E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RHR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4053F2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63922" w:rsidRPr="00C5016F" w14:paraId="135AE182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8DCF04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ELF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4B8A1E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6FE8D8B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PCF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88F604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7530690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DCLK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2FC01D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EA17C3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GFM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9E7E2A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63922" w:rsidRPr="00C5016F" w14:paraId="21E8A533" w14:textId="77777777" w:rsidTr="0075213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8A004F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LAMA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3AA67F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A124123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ATP13A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599DE0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E0A831F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ARHGEF3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553A10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A1771F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RNF1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16384C1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63922" w:rsidRPr="00C5016F" w14:paraId="35D8DB67" w14:textId="77777777" w:rsidTr="0075213E">
        <w:trPr>
          <w:trHeight w:val="280"/>
          <w:jc w:val="center"/>
        </w:trPr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165B22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MKI67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B31DBC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88B532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NKD2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9C41C3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1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93C6C2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C6orf10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3CD00D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0658D1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NAV1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8A1872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463922" w:rsidRPr="00C5016F" w14:paraId="1ABC623F" w14:textId="77777777" w:rsidTr="0075213E">
        <w:trPr>
          <w:trHeight w:val="280"/>
          <w:jc w:val="center"/>
        </w:trPr>
        <w:tc>
          <w:tcPr>
            <w:tcW w:w="10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5E059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AHNAK</w:t>
            </w:r>
          </w:p>
        </w:tc>
        <w:tc>
          <w:tcPr>
            <w:tcW w:w="10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C9FAE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3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6BEE2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5DADC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A2660" w14:textId="77777777" w:rsidR="00463922" w:rsidRPr="00873757" w:rsidRDefault="00463922" w:rsidP="0075213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6"/>
              </w:rPr>
            </w:pPr>
            <w:r w:rsidRPr="00873757">
              <w:rPr>
                <w:rFonts w:ascii="Times New Roman" w:hAnsi="Times New Roman"/>
                <w:i/>
                <w:color w:val="000000"/>
                <w:kern w:val="0"/>
                <w:sz w:val="16"/>
              </w:rPr>
              <w:t>PRG4</w:t>
            </w:r>
          </w:p>
        </w:tc>
        <w:tc>
          <w:tcPr>
            <w:tcW w:w="10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F25C2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1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89178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1642A" w14:textId="77777777" w:rsidR="00463922" w:rsidRPr="00C5016F" w:rsidRDefault="00463922" w:rsidP="007521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4811CD33" w14:textId="77777777" w:rsidR="00463922" w:rsidRDefault="00463922" w:rsidP="00463922">
      <w:pPr>
        <w:pStyle w:val="Maintext"/>
        <w:spacing w:after="156"/>
        <w:ind w:firstLine="0"/>
        <w:rPr>
          <w:b/>
          <w:bCs/>
          <w:sz w:val="21"/>
          <w:szCs w:val="21"/>
        </w:rPr>
      </w:pPr>
    </w:p>
    <w:bookmarkEnd w:id="0"/>
    <w:p w14:paraId="272517AC" w14:textId="77777777" w:rsidR="00097962" w:rsidRPr="00265FC1" w:rsidRDefault="00097962"/>
    <w:sectPr w:rsidR="00097962" w:rsidRPr="00265F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804786" w14:textId="77777777" w:rsidR="00577D43" w:rsidRDefault="00577D43" w:rsidP="001400CC">
      <w:r>
        <w:separator/>
      </w:r>
    </w:p>
  </w:endnote>
  <w:endnote w:type="continuationSeparator" w:id="0">
    <w:p w14:paraId="55A2969D" w14:textId="77777777" w:rsidR="00577D43" w:rsidRDefault="00577D43" w:rsidP="001400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仿宋">
    <w:altName w:val="Arial Unicode MS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F866FE" w14:textId="77777777" w:rsidR="00577D43" w:rsidRDefault="00577D43" w:rsidP="001400CC">
      <w:r>
        <w:separator/>
      </w:r>
    </w:p>
  </w:footnote>
  <w:footnote w:type="continuationSeparator" w:id="0">
    <w:p w14:paraId="56433AF7" w14:textId="77777777" w:rsidR="00577D43" w:rsidRDefault="00577D43" w:rsidP="001400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A245F"/>
    <w:multiLevelType w:val="multilevel"/>
    <w:tmpl w:val="250A245F"/>
    <w:lvl w:ilvl="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multilevel"/>
    <w:tmpl w:val="2805051C"/>
    <w:lvl w:ilvl="0">
      <w:start w:val="1"/>
      <w:numFmt w:val="decimal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multilevel"/>
    <w:tmpl w:val="369A6535"/>
    <w:lvl w:ilvl="0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962"/>
    <w:rsid w:val="00097962"/>
    <w:rsid w:val="001400CC"/>
    <w:rsid w:val="00265FC1"/>
    <w:rsid w:val="00463922"/>
    <w:rsid w:val="0054506B"/>
    <w:rsid w:val="00577D43"/>
    <w:rsid w:val="0085678E"/>
    <w:rsid w:val="00A6279C"/>
    <w:rsid w:val="00EF7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25C4C5"/>
  <w15:chartTrackingRefBased/>
  <w15:docId w15:val="{467B17A3-410D-4CEE-8E3A-D9A1A0607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00CC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qFormat/>
    <w:rsid w:val="00463922"/>
    <w:pPr>
      <w:spacing w:line="480" w:lineRule="auto"/>
      <w:contextualSpacing/>
      <w:outlineLvl w:val="1"/>
    </w:pPr>
    <w:rPr>
      <w:rFonts w:ascii="Times New Roman" w:hAnsi="Times New Roman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00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00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00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00CC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1400C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1400CC"/>
    <w:rPr>
      <w:rFonts w:ascii="宋体" w:eastAsia="宋体" w:hAnsi="宋体" w:cs="宋体"/>
      <w:kern w:val="0"/>
      <w:sz w:val="24"/>
      <w:szCs w:val="24"/>
    </w:rPr>
  </w:style>
  <w:style w:type="paragraph" w:customStyle="1" w:styleId="Maintext">
    <w:name w:val="Main text"/>
    <w:basedOn w:val="a7"/>
    <w:link w:val="Maintext0"/>
    <w:qFormat/>
    <w:rsid w:val="001400CC"/>
    <w:pPr>
      <w:widowControl/>
      <w:adjustRightInd w:val="0"/>
      <w:snapToGrid w:val="0"/>
      <w:spacing w:afterLines="50" w:line="360" w:lineRule="auto"/>
      <w:ind w:firstLine="113"/>
    </w:pPr>
    <w:rPr>
      <w:rFonts w:ascii="Times New Roman" w:eastAsia="华文仿宋" w:hAnsi="Times New Roman" w:cs="Times New Roman"/>
      <w:kern w:val="0"/>
      <w:sz w:val="24"/>
      <w:szCs w:val="24"/>
      <w:lang w:eastAsia="en-US" w:bidi="en-US"/>
    </w:rPr>
  </w:style>
  <w:style w:type="character" w:styleId="a8">
    <w:name w:val="Hyperlink"/>
    <w:basedOn w:val="a0"/>
    <w:uiPriority w:val="99"/>
    <w:unhideWhenUsed/>
    <w:rsid w:val="001400CC"/>
    <w:rPr>
      <w:color w:val="0000FF"/>
      <w:u w:val="single"/>
    </w:rPr>
  </w:style>
  <w:style w:type="paragraph" w:styleId="a7">
    <w:name w:val="Body Text"/>
    <w:basedOn w:val="a"/>
    <w:link w:val="a9"/>
    <w:uiPriority w:val="99"/>
    <w:semiHidden/>
    <w:unhideWhenUsed/>
    <w:rsid w:val="001400CC"/>
    <w:pPr>
      <w:spacing w:after="120"/>
    </w:pPr>
  </w:style>
  <w:style w:type="character" w:customStyle="1" w:styleId="a9">
    <w:name w:val="正文文本 字符"/>
    <w:basedOn w:val="a0"/>
    <w:link w:val="a7"/>
    <w:uiPriority w:val="99"/>
    <w:semiHidden/>
    <w:rsid w:val="001400CC"/>
  </w:style>
  <w:style w:type="character" w:styleId="aa">
    <w:name w:val="FollowedHyperlink"/>
    <w:basedOn w:val="a0"/>
    <w:uiPriority w:val="99"/>
    <w:semiHidden/>
    <w:unhideWhenUsed/>
    <w:rsid w:val="001400CC"/>
    <w:rPr>
      <w:color w:val="954F72"/>
      <w:u w:val="single"/>
    </w:rPr>
  </w:style>
  <w:style w:type="paragraph" w:customStyle="1" w:styleId="msonormal0">
    <w:name w:val="msonormal"/>
    <w:basedOn w:val="a"/>
    <w:rsid w:val="001400C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400C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1400CC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1400CC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463922"/>
    <w:rPr>
      <w:rFonts w:ascii="Times New Roman" w:hAnsi="Times New Roman"/>
      <w:b/>
      <w:sz w:val="24"/>
      <w:szCs w:val="24"/>
    </w:rPr>
  </w:style>
  <w:style w:type="paragraph" w:customStyle="1" w:styleId="ad">
    <w:name w:val="批注统一"/>
    <w:basedOn w:val="ab"/>
    <w:qFormat/>
    <w:rsid w:val="00463922"/>
    <w:pPr>
      <w:adjustRightInd w:val="0"/>
      <w:snapToGrid w:val="0"/>
      <w:contextualSpacing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463922"/>
    <w:pPr>
      <w:jc w:val="center"/>
    </w:pPr>
    <w:rPr>
      <w:rFonts w:ascii="等线" w:eastAsia="等线" w:hAnsi="等线" w:cs="Times New Roman"/>
      <w:noProof/>
      <w:kern w:val="0"/>
      <w:sz w:val="20"/>
      <w:szCs w:val="24"/>
      <w:lang w:eastAsia="en-US" w:bidi="en-US"/>
    </w:rPr>
  </w:style>
  <w:style w:type="character" w:customStyle="1" w:styleId="Maintext0">
    <w:name w:val="Main text 字符"/>
    <w:basedOn w:val="a9"/>
    <w:link w:val="Maintext"/>
    <w:rsid w:val="00463922"/>
    <w:rPr>
      <w:rFonts w:ascii="Times New Roman" w:eastAsia="华文仿宋" w:hAnsi="Times New Roman" w:cs="Times New Roman"/>
      <w:kern w:val="0"/>
      <w:sz w:val="24"/>
      <w:szCs w:val="24"/>
      <w:lang w:eastAsia="en-US" w:bidi="en-US"/>
    </w:rPr>
  </w:style>
  <w:style w:type="character" w:customStyle="1" w:styleId="EndNoteBibliographyTitle0">
    <w:name w:val="EndNote Bibliography Title 字符"/>
    <w:basedOn w:val="Maintext0"/>
    <w:link w:val="EndNoteBibliographyTitle"/>
    <w:rsid w:val="00463922"/>
    <w:rPr>
      <w:rFonts w:ascii="等线" w:eastAsia="等线" w:hAnsi="等线" w:cs="Times New Roman"/>
      <w:noProof/>
      <w:kern w:val="0"/>
      <w:sz w:val="20"/>
      <w:szCs w:val="24"/>
      <w:lang w:eastAsia="en-US" w:bidi="en-US"/>
    </w:rPr>
  </w:style>
  <w:style w:type="paragraph" w:customStyle="1" w:styleId="EndNoteBibliography">
    <w:name w:val="EndNote Bibliography"/>
    <w:basedOn w:val="a"/>
    <w:link w:val="EndNoteBibliography0"/>
    <w:rsid w:val="00463922"/>
    <w:pPr>
      <w:jc w:val="left"/>
    </w:pPr>
    <w:rPr>
      <w:rFonts w:ascii="等线" w:eastAsia="等线" w:hAnsi="等线" w:cs="Times New Roman"/>
      <w:noProof/>
      <w:kern w:val="0"/>
      <w:sz w:val="20"/>
      <w:szCs w:val="24"/>
      <w:lang w:eastAsia="en-US" w:bidi="en-US"/>
    </w:rPr>
  </w:style>
  <w:style w:type="character" w:customStyle="1" w:styleId="EndNoteBibliography0">
    <w:name w:val="EndNote Bibliography 字符"/>
    <w:basedOn w:val="Maintext0"/>
    <w:link w:val="EndNoteBibliography"/>
    <w:rsid w:val="00463922"/>
    <w:rPr>
      <w:rFonts w:ascii="等线" w:eastAsia="等线" w:hAnsi="等线" w:cs="Times New Roman"/>
      <w:noProof/>
      <w:kern w:val="0"/>
      <w:sz w:val="20"/>
      <w:szCs w:val="24"/>
      <w:lang w:eastAsia="en-US" w:bidi="en-US"/>
    </w:rPr>
  </w:style>
  <w:style w:type="character" w:styleId="ae">
    <w:name w:val="annotation reference"/>
    <w:basedOn w:val="a0"/>
    <w:uiPriority w:val="99"/>
    <w:semiHidden/>
    <w:unhideWhenUsed/>
    <w:rsid w:val="00463922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463922"/>
    <w:rPr>
      <w:sz w:val="24"/>
      <w:szCs w:val="24"/>
    </w:rPr>
  </w:style>
  <w:style w:type="character" w:customStyle="1" w:styleId="af0">
    <w:name w:val="批注文字 字符"/>
    <w:basedOn w:val="a0"/>
    <w:link w:val="af"/>
    <w:uiPriority w:val="99"/>
    <w:semiHidden/>
    <w:rsid w:val="00463922"/>
    <w:rPr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63922"/>
    <w:rPr>
      <w:b/>
      <w:bCs/>
      <w:sz w:val="20"/>
      <w:szCs w:val="20"/>
    </w:rPr>
  </w:style>
  <w:style w:type="character" w:customStyle="1" w:styleId="af2">
    <w:name w:val="批注主题 字符"/>
    <w:basedOn w:val="af0"/>
    <w:link w:val="af1"/>
    <w:uiPriority w:val="99"/>
    <w:semiHidden/>
    <w:rsid w:val="00463922"/>
    <w:rPr>
      <w:b/>
      <w:bCs/>
      <w:sz w:val="20"/>
      <w:szCs w:val="20"/>
    </w:rPr>
  </w:style>
  <w:style w:type="paragraph" w:styleId="af3">
    <w:name w:val="Revision"/>
    <w:hidden/>
    <w:uiPriority w:val="99"/>
    <w:semiHidden/>
    <w:rsid w:val="004639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1</Words>
  <Characters>2857</Characters>
  <Application>Microsoft Office Word</Application>
  <DocSecurity>0</DocSecurity>
  <Lines>23</Lines>
  <Paragraphs>6</Paragraphs>
  <ScaleCrop>false</ScaleCrop>
  <Company/>
  <LinksUpToDate>false</LinksUpToDate>
  <CharactersWithSpaces>3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Rui</dc:creator>
  <cp:keywords/>
  <dc:description/>
  <cp:lastModifiedBy>Zhang Rui</cp:lastModifiedBy>
  <cp:revision>5</cp:revision>
  <dcterms:created xsi:type="dcterms:W3CDTF">2020-11-29T14:46:00Z</dcterms:created>
  <dcterms:modified xsi:type="dcterms:W3CDTF">2020-12-11T07:07:00Z</dcterms:modified>
</cp:coreProperties>
</file>